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szCs w:val="21"/>
        </w:rPr>
        <w:t>Table S2.</w:t>
      </w:r>
      <w:r>
        <w:rPr/>
        <w:t xml:space="preserve"> </w:t>
      </w:r>
      <w:r>
        <w:rPr>
          <w:szCs w:val="21"/>
        </w:rPr>
        <w:t>Genes of prophage phiHH_1.</w:t>
      </w:r>
    </w:p>
    <w:p>
      <w:pPr>
        <w:pStyle w:val="Normal"/>
        <w:rPr>
          <w:szCs w:val="21"/>
        </w:rPr>
      </w:pPr>
      <w:r>
        <w:rPr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19835</wp:posOffset>
                </wp:positionV>
                <wp:extent cx="4754880" cy="37179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3717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3780"/>
                              <w:gridCol w:w="2160"/>
                            </w:tblGrid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Functio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Whether it is  similar to  phage prote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5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integr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shd w:fill="FFFFFF" w:val="clear"/>
                                    <w:spacing w:lineRule="atLeast" w:line="21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51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52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NA transposition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53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54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828" w:leader="none"/>
                                    </w:tabs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ost-nuclease inhibitor protein Gam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5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ha family transcriptional regulator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56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NA-binding protein rdgB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57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420" w:hanging="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right" w:pos="1798" w:leader="none"/>
                                    </w:tabs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58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59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6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n GDP/GTP exchange factor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61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hage Tail Collar Domain family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62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NA helic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63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NA methyltransfer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64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ypothetical phage membrane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6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ransporter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66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67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68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69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7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71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utative tape measure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H_0772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arbohydrate-binding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292.75pt;mso-wrap-distance-left:0pt;mso-wrap-distance-right:9pt;mso-wrap-distance-top:0pt;mso-wrap-distance-bottom:0pt;margin-top:96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3780"/>
                        <w:gridCol w:w="2160"/>
                      </w:tblGrid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Function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Whether it is  similar to  phage prote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50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integras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HTML"/>
                              <w:shd w:fill="FFFFFF" w:val="clear"/>
                              <w:spacing w:lineRule="atLeast" w:line="21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51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52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NA transposition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53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54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828" w:leader="none"/>
                              </w:tabs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ost-nuclease inhibitor protein Gam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55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ha family transcriptional regulator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56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NA-binding protein rdgB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57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ind w:right="420" w:hanging="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right" w:pos="1798" w:leader="none"/>
                              </w:tabs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58</w:t>
                              <w:tab/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59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6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n GDP/GTP exchange factor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61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hage Tail Collar Domain family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62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NA helicase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63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NA methyltransferase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64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ypothetical phage membrane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65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ransporter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66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67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68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69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70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71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utative tape measure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H_0772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arbohydrate-binding protein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Feature">
    <w:name w:val="featur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5:42:00Z</dcterms:created>
  <dc:creator>fxy</dc:creator>
  <dc:description/>
  <cp:keywords/>
  <dc:language>en-US</dc:language>
  <cp:lastModifiedBy>Microsoft</cp:lastModifiedBy>
  <dcterms:modified xsi:type="dcterms:W3CDTF">2016-03-19T05:34:00Z</dcterms:modified>
  <cp:revision>1557</cp:revision>
  <dc:subject/>
  <dc:title/>
</cp:coreProperties>
</file>